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C8CD2" w14:textId="7F022FB9" w:rsidR="00BD3C33" w:rsidRDefault="00BD3C33">
      <w:r>
        <w:t xml:space="preserve">The codes we used for our algorithm can be found in </w:t>
      </w:r>
      <w:hyperlink r:id="rId4" w:history="1">
        <w:r w:rsidRPr="00911D7D">
          <w:rPr>
            <w:rStyle w:val="Hyperlink"/>
          </w:rPr>
          <w:t>https://github.com/Luna1985/a-series-of-OCT-code.git</w:t>
        </w:r>
      </w:hyperlink>
      <w:r>
        <w:t>, and the related figures are shown in Fig S1- Fig S</w:t>
      </w:r>
      <w:r w:rsidR="000B3F1D">
        <w:t>5</w:t>
      </w:r>
      <w:r>
        <w:t xml:space="preserve">. </w:t>
      </w:r>
    </w:p>
    <w:p w14:paraId="11EDC093" w14:textId="69017E53" w:rsidR="000B3F1D" w:rsidRDefault="000B3F1D"/>
    <w:p w14:paraId="1636BDBB" w14:textId="5CC6B1E7" w:rsidR="000B3F1D" w:rsidRDefault="000B3F1D" w:rsidP="000B3F1D">
      <w:pPr>
        <w:rPr>
          <w:rFonts w:hint="eastAsia"/>
        </w:rPr>
      </w:pPr>
      <w:r>
        <w:t xml:space="preserve">Fig S1 </w:t>
      </w:r>
      <w:r>
        <w:rPr>
          <w:rFonts w:hint="eastAsia"/>
        </w:rPr>
        <w:t>M</w:t>
      </w:r>
      <w:r w:rsidRPr="000B3F1D">
        <w:t>acular marginal retina</w:t>
      </w:r>
      <w:r>
        <w:t xml:space="preserve"> of healthy group</w:t>
      </w:r>
    </w:p>
    <w:p w14:paraId="4D19676E" w14:textId="6708C011" w:rsidR="000B3F1D" w:rsidRDefault="000B3F1D" w:rsidP="000B3F1D">
      <w:r>
        <w:t>Fig S</w:t>
      </w:r>
      <w:r w:rsidR="008E3355">
        <w:t>2</w:t>
      </w:r>
      <w:r>
        <w:t xml:space="preserve"> M</w:t>
      </w:r>
      <w:r w:rsidRPr="000B3F1D">
        <w:rPr>
          <w:rFonts w:hint="eastAsia"/>
        </w:rPr>
        <w:t>a</w:t>
      </w:r>
      <w:r w:rsidRPr="000B3F1D">
        <w:t>cular center retina</w:t>
      </w:r>
      <w:r>
        <w:t xml:space="preserve"> of healthy group</w:t>
      </w:r>
    </w:p>
    <w:p w14:paraId="2022A85A" w14:textId="5839989E" w:rsidR="008B2983" w:rsidRPr="008B2983" w:rsidRDefault="000B3F1D" w:rsidP="000B3F1D">
      <w:pPr>
        <w:rPr>
          <w:lang w:val="en-US"/>
        </w:rPr>
      </w:pPr>
      <w:r>
        <w:t>Fig S</w:t>
      </w:r>
      <w:r w:rsidR="008E3355">
        <w:t>3</w:t>
      </w:r>
      <w:r>
        <w:t xml:space="preserve"> </w:t>
      </w:r>
      <w:r w:rsidR="008B2983">
        <w:rPr>
          <w:lang w:val="en-US"/>
        </w:rPr>
        <w:t>Retina with noise interference</w:t>
      </w:r>
    </w:p>
    <w:p w14:paraId="722F0CFD" w14:textId="174DE7E5" w:rsidR="000B3F1D" w:rsidRPr="008B2983" w:rsidRDefault="000B3F1D" w:rsidP="000B3F1D">
      <w:pPr>
        <w:rPr>
          <w:lang w:val="en-US"/>
        </w:rPr>
      </w:pPr>
      <w:bookmarkStart w:id="0" w:name="OLE_LINK1"/>
      <w:bookmarkStart w:id="1" w:name="OLE_LINK2"/>
      <w:r>
        <w:t>Fig S</w:t>
      </w:r>
      <w:bookmarkEnd w:id="0"/>
      <w:bookmarkEnd w:id="1"/>
      <w:r w:rsidR="008E3355">
        <w:t>4</w:t>
      </w:r>
      <w:r w:rsidR="008B2983">
        <w:rPr>
          <w:lang w:val="en-US"/>
        </w:rPr>
        <w:t xml:space="preserve"> R</w:t>
      </w:r>
      <w:r w:rsidR="008B2983" w:rsidRPr="008B2983">
        <w:rPr>
          <w:lang w:val="en-US"/>
        </w:rPr>
        <w:t>etina with both posterior vitreous face and arterial artifacts</w:t>
      </w:r>
    </w:p>
    <w:p w14:paraId="05EABB93" w14:textId="1E0CAA5B" w:rsidR="000B3F1D" w:rsidRPr="008B2983" w:rsidRDefault="000B3F1D">
      <w:pPr>
        <w:rPr>
          <w:rFonts w:hint="eastAsia"/>
          <w:lang w:val="en-US"/>
        </w:rPr>
      </w:pPr>
      <w:r>
        <w:t>Fig S</w:t>
      </w:r>
      <w:r w:rsidR="008E3355">
        <w:t>5</w:t>
      </w:r>
      <w:r w:rsidR="008B2983">
        <w:rPr>
          <w:lang w:val="en-US"/>
        </w:rPr>
        <w:t xml:space="preserve"> </w:t>
      </w:r>
      <w:r w:rsidR="008B2983">
        <w:rPr>
          <w:rFonts w:hint="eastAsia"/>
          <w:lang w:val="en-US"/>
        </w:rPr>
        <w:t>R</w:t>
      </w:r>
      <w:r w:rsidR="008B2983" w:rsidRPr="008B2983">
        <w:rPr>
          <w:lang w:val="en-US"/>
        </w:rPr>
        <w:t>etina</w:t>
      </w:r>
      <w:r w:rsidR="008B2983">
        <w:rPr>
          <w:lang w:val="en-US"/>
        </w:rPr>
        <w:t xml:space="preserve"> of</w:t>
      </w:r>
      <w:r w:rsidR="008B2983" w:rsidRPr="008B2983">
        <w:rPr>
          <w:lang w:val="en-US"/>
        </w:rPr>
        <w:t xml:space="preserve"> </w:t>
      </w:r>
      <w:r w:rsidR="008B2983">
        <w:rPr>
          <w:lang w:val="en-US"/>
        </w:rPr>
        <w:t xml:space="preserve">a </w:t>
      </w:r>
      <w:r w:rsidR="008B2983" w:rsidRPr="008B2983">
        <w:rPr>
          <w:lang w:val="en-US"/>
        </w:rPr>
        <w:t xml:space="preserve">AMD patient </w:t>
      </w:r>
    </w:p>
    <w:p w14:paraId="3776C88F" w14:textId="77777777" w:rsidR="00BD3C33" w:rsidRPr="008B2983" w:rsidRDefault="00BD3C33">
      <w:pPr>
        <w:rPr>
          <w:lang w:val="en-US"/>
        </w:rPr>
      </w:pPr>
    </w:p>
    <w:sectPr w:rsidR="00BD3C33" w:rsidRPr="008B29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C33"/>
    <w:rsid w:val="000046ED"/>
    <w:rsid w:val="00015991"/>
    <w:rsid w:val="0009355A"/>
    <w:rsid w:val="000B3F1D"/>
    <w:rsid w:val="000B6581"/>
    <w:rsid w:val="001C026A"/>
    <w:rsid w:val="001F571F"/>
    <w:rsid w:val="00213AC9"/>
    <w:rsid w:val="00230AF7"/>
    <w:rsid w:val="002461C7"/>
    <w:rsid w:val="002875E3"/>
    <w:rsid w:val="002C2867"/>
    <w:rsid w:val="00326881"/>
    <w:rsid w:val="00355E15"/>
    <w:rsid w:val="003A7990"/>
    <w:rsid w:val="00472E5C"/>
    <w:rsid w:val="00477F08"/>
    <w:rsid w:val="00525828"/>
    <w:rsid w:val="00535A93"/>
    <w:rsid w:val="00563532"/>
    <w:rsid w:val="00620708"/>
    <w:rsid w:val="00627577"/>
    <w:rsid w:val="006905C5"/>
    <w:rsid w:val="006C08ED"/>
    <w:rsid w:val="00704373"/>
    <w:rsid w:val="00720799"/>
    <w:rsid w:val="00727346"/>
    <w:rsid w:val="007273B2"/>
    <w:rsid w:val="0077509C"/>
    <w:rsid w:val="007C5642"/>
    <w:rsid w:val="007D5645"/>
    <w:rsid w:val="007E1A99"/>
    <w:rsid w:val="00844400"/>
    <w:rsid w:val="008B2983"/>
    <w:rsid w:val="008C79B9"/>
    <w:rsid w:val="008E3355"/>
    <w:rsid w:val="00911859"/>
    <w:rsid w:val="00933040"/>
    <w:rsid w:val="009F709A"/>
    <w:rsid w:val="00A96C01"/>
    <w:rsid w:val="00AA1CBD"/>
    <w:rsid w:val="00B305DA"/>
    <w:rsid w:val="00B5765B"/>
    <w:rsid w:val="00BA7550"/>
    <w:rsid w:val="00BD3C33"/>
    <w:rsid w:val="00C468C0"/>
    <w:rsid w:val="00CB6D31"/>
    <w:rsid w:val="00CB7058"/>
    <w:rsid w:val="00CE6B4F"/>
    <w:rsid w:val="00D2552A"/>
    <w:rsid w:val="00D34D36"/>
    <w:rsid w:val="00D97C01"/>
    <w:rsid w:val="00E7567A"/>
    <w:rsid w:val="00E77F0E"/>
    <w:rsid w:val="00E86006"/>
    <w:rsid w:val="00F32BC5"/>
    <w:rsid w:val="00FD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968ED"/>
  <w15:chartTrackingRefBased/>
  <w15:docId w15:val="{13FA0920-3936-414D-9534-C899B91B2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3C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C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Luna1985/a-series-of-OCT-code.g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0781</dc:creator>
  <cp:keywords/>
  <dc:description/>
  <cp:lastModifiedBy>A30781</cp:lastModifiedBy>
  <cp:revision>3</cp:revision>
  <dcterms:created xsi:type="dcterms:W3CDTF">2022-01-04T08:40:00Z</dcterms:created>
  <dcterms:modified xsi:type="dcterms:W3CDTF">2022-01-06T15:56:00Z</dcterms:modified>
</cp:coreProperties>
</file>